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0B48" w:rsidRDefault="00AC740A">
      <w:r>
        <w:t>Description of Additional Supplementary Files</w:t>
      </w:r>
    </w:p>
    <w:p w:rsidR="00AC740A" w:rsidRDefault="00AC740A"/>
    <w:p w:rsidR="00AC740A" w:rsidRDefault="00AC740A">
      <w:r>
        <w:t xml:space="preserve">Title: </w:t>
      </w:r>
      <w:bookmarkStart w:id="0" w:name="_GoBack"/>
      <w:bookmarkEnd w:id="0"/>
      <w:r>
        <w:t xml:space="preserve">Supplementary Movie 1. </w:t>
      </w:r>
    </w:p>
    <w:p w:rsidR="00AC740A" w:rsidRDefault="00AC740A">
      <w:r>
        <w:t xml:space="preserve">Description: </w:t>
      </w:r>
      <w:proofErr w:type="spellStart"/>
      <w:r>
        <w:t>Liprin</w:t>
      </w:r>
      <w:proofErr w:type="spellEnd"/>
      <w:r>
        <w:t xml:space="preserve">-α3 forms droplets within minutes after addition of PMA Time-lapse confocal movie showing formation of liquid condensates in live HEK293T cells transfected with </w:t>
      </w:r>
      <w:proofErr w:type="spellStart"/>
      <w:r>
        <w:t>mVenus-Liprin</w:t>
      </w:r>
      <w:proofErr w:type="spellEnd"/>
      <w:r>
        <w:t>-α3 upon PMA addition. Black boxes highlight two examples of fusion reactions between condensates. Note that condensates are mobile, in agreement with liquid dynamics, total time of experiment is 20 min compressed to 10 s. One example cell from two movies containing several cells each is shown.</w:t>
      </w:r>
    </w:p>
    <w:sectPr w:rsidR="00AC74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40A"/>
    <w:rsid w:val="00AC740A"/>
    <w:rsid w:val="00C60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968CB"/>
  <w15:chartTrackingRefBased/>
  <w15:docId w15:val="{E2C2EC0D-C303-4676-B29F-1C4FA95D7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48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3-29T13:57:00Z</dcterms:created>
  <dcterms:modified xsi:type="dcterms:W3CDTF">2021-03-29T13:58:00Z</dcterms:modified>
</cp:coreProperties>
</file>